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E46955" w14:textId="2C604E61" w:rsidR="00670B80" w:rsidRDefault="00670B80" w:rsidP="00670B80">
      <w:pPr>
        <w:rPr>
          <w:rFonts w:ascii="Times New Roman" w:hAnsi="Times New Roman" w:cs="Times New Roman"/>
          <w:sz w:val="24"/>
          <w:szCs w:val="24"/>
        </w:rPr>
      </w:pPr>
      <w:r w:rsidRPr="000443CE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6.</w:t>
      </w:r>
      <w:r w:rsidRPr="000443CE">
        <w:rPr>
          <w:rFonts w:ascii="Times New Roman" w:hAnsi="Times New Roman" w:cs="Times New Roman"/>
          <w:sz w:val="24"/>
          <w:szCs w:val="24"/>
        </w:rPr>
        <w:t xml:space="preserve"> Sequences of primers used in this study. The bold characters with underline indicates the Illumina overhang adapter sequences.</w:t>
      </w:r>
    </w:p>
    <w:p w14:paraId="05ABACB8" w14:textId="77777777" w:rsidR="00C2760B" w:rsidRDefault="00C2760B" w:rsidP="00670B8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1165"/>
        <w:gridCol w:w="4860"/>
        <w:gridCol w:w="4500"/>
      </w:tblGrid>
      <w:tr w:rsidR="00ED2D79" w:rsidRPr="002831C1" w14:paraId="3606AB1F" w14:textId="77777777" w:rsidTr="00670B80">
        <w:trPr>
          <w:trHeight w:val="207"/>
        </w:trPr>
        <w:tc>
          <w:tcPr>
            <w:tcW w:w="10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B3540" w14:textId="77777777" w:rsidR="00ED2D79" w:rsidRPr="002831C1" w:rsidRDefault="00ED2D79" w:rsidP="00670B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31C1">
              <w:rPr>
                <w:rFonts w:ascii="Times New Roman" w:hAnsi="Times New Roman" w:cs="Times New Roman"/>
                <w:b/>
              </w:rPr>
              <w:t>For NGS sequencing amplicons</w:t>
            </w:r>
          </w:p>
        </w:tc>
      </w:tr>
      <w:tr w:rsidR="00ED2D79" w:rsidRPr="002831C1" w14:paraId="7B64B73B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F9A0E" w14:textId="77777777" w:rsidR="00ED2D79" w:rsidRPr="002831C1" w:rsidRDefault="00ED2D79" w:rsidP="00670B80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2831C1">
              <w:rPr>
                <w:rFonts w:ascii="Times New Roman" w:hAnsi="Times New Roman" w:cs="Times New Roman"/>
                <w:u w:val="single"/>
              </w:rPr>
              <w:t>Gene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5E419" w14:textId="77777777" w:rsidR="00ED2D79" w:rsidRPr="002831C1" w:rsidRDefault="00ED2D79" w:rsidP="00670B80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</w:rPr>
              <w:t>Forward Primer</w:t>
            </w:r>
            <w:r w:rsidR="006A0DE8" w:rsidRPr="002831C1">
              <w:rPr>
                <w:rFonts w:ascii="Times New Roman" w:hAnsi="Times New Roman" w:cs="Times New Roman"/>
              </w:rPr>
              <w:t xml:space="preserve"> (5’-3’)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C8B31" w14:textId="77777777" w:rsidR="00ED2D79" w:rsidRPr="002831C1" w:rsidRDefault="00ED2D79" w:rsidP="00670B80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</w:rPr>
              <w:t>Reverse Primer</w:t>
            </w:r>
            <w:r w:rsidR="006A0DE8" w:rsidRPr="002831C1">
              <w:rPr>
                <w:rFonts w:ascii="Times New Roman" w:hAnsi="Times New Roman" w:cs="Times New Roman"/>
              </w:rPr>
              <w:t xml:space="preserve"> (5’-3’)</w:t>
            </w:r>
          </w:p>
        </w:tc>
      </w:tr>
      <w:tr w:rsidR="00ED2D79" w:rsidRPr="002831C1" w14:paraId="4AF15CFE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649DE" w14:textId="77777777" w:rsidR="00ED2D79" w:rsidRPr="002831C1" w:rsidRDefault="00ED2D79" w:rsidP="00670B8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831C1">
              <w:rPr>
                <w:rFonts w:ascii="Times New Roman" w:hAnsi="Times New Roman" w:cs="Times New Roman"/>
                <w:i/>
              </w:rPr>
              <w:t>tb1a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CB82A" w14:textId="77777777" w:rsidR="00ED2D79" w:rsidRPr="002831C1" w:rsidRDefault="00ED2D79" w:rsidP="00670B80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>TCGTCGGCAGCGTCAGATGTGTATAAGAGACAG</w:t>
            </w:r>
            <w:r w:rsidRPr="002831C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CCTTGGAGTCCCATCAGTAA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22063" w14:textId="77777777" w:rsidR="00ED2D79" w:rsidRPr="002831C1" w:rsidRDefault="00ED2D79" w:rsidP="00670B80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  <w:b/>
                <w:color w:val="000000" w:themeColor="text1"/>
                <w:u w:val="single"/>
                <w:shd w:val="clear" w:color="auto" w:fill="FFFFFF"/>
              </w:rPr>
              <w:t>GTCTCGTGGGCTCGGAGATGTGTATAAGAGACAG</w:t>
            </w:r>
            <w:r w:rsidRPr="002831C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CGAGTCGATCACGGCTTGT</w:t>
            </w:r>
          </w:p>
        </w:tc>
      </w:tr>
      <w:tr w:rsidR="00ED2D79" w:rsidRPr="002831C1" w14:paraId="25C668D3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94CC0" w14:textId="77777777" w:rsidR="00ED2D79" w:rsidRPr="002831C1" w:rsidRDefault="00ED2D79" w:rsidP="00670B8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831C1">
              <w:rPr>
                <w:rFonts w:ascii="Times New Roman" w:hAnsi="Times New Roman" w:cs="Times New Roman"/>
                <w:i/>
              </w:rPr>
              <w:t>tb1b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21860" w14:textId="77777777" w:rsidR="00ED2D79" w:rsidRPr="002831C1" w:rsidRDefault="00ED2D79" w:rsidP="00670B8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831C1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>TCGTCGGCAGCGTCAGATGTGTATAAGAGACAG</w:t>
            </w:r>
            <w:r w:rsidRPr="002831C1">
              <w:rPr>
                <w:rFonts w:ascii="Times New Roman" w:eastAsia="Times New Roman" w:hAnsi="Times New Roman" w:cs="Times New Roman"/>
                <w:color w:val="222222"/>
              </w:rPr>
              <w:t>CTTAGTGGCAGGACCTAGCG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DDE50" w14:textId="77777777" w:rsidR="00ED2D79" w:rsidRPr="002831C1" w:rsidRDefault="00ED2D79" w:rsidP="00670B8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831C1">
              <w:rPr>
                <w:rFonts w:ascii="Times New Roman" w:eastAsia="Times New Roman" w:hAnsi="Times New Roman" w:cs="Times New Roman"/>
                <w:b/>
                <w:color w:val="000000" w:themeColor="text1"/>
                <w:u w:val="single"/>
              </w:rPr>
              <w:t>GTCTCGTGGGCTCGGAGATGTGTATAAGAGACAG</w:t>
            </w:r>
            <w:r w:rsidRPr="002831C1">
              <w:rPr>
                <w:rFonts w:ascii="Times New Roman" w:eastAsia="Times New Roman" w:hAnsi="Times New Roman" w:cs="Times New Roman"/>
                <w:color w:val="222222"/>
              </w:rPr>
              <w:t>ACGGCGAGTCGATCACG</w:t>
            </w:r>
          </w:p>
        </w:tc>
      </w:tr>
      <w:tr w:rsidR="005E7358" w:rsidRPr="002831C1" w14:paraId="4A854E8C" w14:textId="77777777" w:rsidTr="00670B80">
        <w:trPr>
          <w:trHeight w:val="207"/>
        </w:trPr>
        <w:tc>
          <w:tcPr>
            <w:tcW w:w="10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01E40" w14:textId="77777777" w:rsidR="005E7358" w:rsidRPr="002831C1" w:rsidRDefault="005E7358" w:rsidP="00670B8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831C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or Transgene detection</w:t>
            </w:r>
          </w:p>
        </w:tc>
      </w:tr>
      <w:tr w:rsidR="00ED2D79" w:rsidRPr="002831C1" w14:paraId="3FFDA148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32DC4" w14:textId="77777777" w:rsidR="00ED2D79" w:rsidRPr="002831C1" w:rsidRDefault="00ED2D79" w:rsidP="00670B8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FC166" w14:textId="77777777" w:rsidR="00ED2D79" w:rsidRPr="002831C1" w:rsidRDefault="00ED2D79" w:rsidP="00670B8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31C1">
              <w:rPr>
                <w:rFonts w:ascii="Times New Roman" w:hAnsi="Times New Roman" w:cs="Times New Roman"/>
                <w:color w:val="000000" w:themeColor="text1"/>
              </w:rPr>
              <w:t>gRNA (Forward Primer)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B3002" w14:textId="77777777" w:rsidR="00ED2D79" w:rsidRPr="002831C1" w:rsidRDefault="00ED2D79" w:rsidP="00670B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831C1">
              <w:rPr>
                <w:rFonts w:ascii="Times New Roman" w:eastAsia="Times New Roman" w:hAnsi="Times New Roman" w:cs="Times New Roman"/>
                <w:color w:val="000000" w:themeColor="text1"/>
              </w:rPr>
              <w:t>OsCas9 promoter (Reverse</w:t>
            </w:r>
            <w:r w:rsidR="005E7358" w:rsidRPr="002831C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imer</w:t>
            </w:r>
            <w:r w:rsidRPr="002831C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</w:tr>
      <w:tr w:rsidR="00ED2D79" w:rsidRPr="002831C1" w14:paraId="4C68EE36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117DC" w14:textId="77777777" w:rsidR="00ED2D79" w:rsidRPr="002831C1" w:rsidRDefault="005E7358" w:rsidP="00670B80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</w:rPr>
              <w:t>gRNA/Cas9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CF817" w14:textId="77777777" w:rsidR="00ED2D79" w:rsidRPr="002831C1" w:rsidRDefault="005E7358" w:rsidP="00670B8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2831C1">
              <w:rPr>
                <w:rFonts w:ascii="Times New Roman" w:hAnsi="Times New Roman" w:cs="Times New Roman"/>
              </w:rPr>
              <w:t>GTGTGGTAAAGCGGTAAGTCCATG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6416D" w14:textId="77777777" w:rsidR="00ED2D79" w:rsidRPr="002831C1" w:rsidRDefault="005E7358" w:rsidP="00670B8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u w:val="single"/>
              </w:rPr>
            </w:pPr>
            <w:r w:rsidRPr="002831C1">
              <w:rPr>
                <w:rFonts w:ascii="Times New Roman" w:hAnsi="Times New Roman" w:cs="Times New Roman"/>
              </w:rPr>
              <w:t>CCTGTTGTCAAAATACTCAA</w:t>
            </w:r>
          </w:p>
        </w:tc>
      </w:tr>
      <w:tr w:rsidR="00872AF2" w:rsidRPr="002831C1" w14:paraId="0E5479E8" w14:textId="77777777" w:rsidTr="00670B80">
        <w:trPr>
          <w:trHeight w:val="207"/>
        </w:trPr>
        <w:tc>
          <w:tcPr>
            <w:tcW w:w="10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1A570" w14:textId="24B09907" w:rsidR="00872AF2" w:rsidRPr="002831C1" w:rsidRDefault="00872AF2" w:rsidP="00670B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31C1">
              <w:rPr>
                <w:rFonts w:ascii="Times New Roman" w:hAnsi="Times New Roman" w:cs="Times New Roman"/>
                <w:b/>
              </w:rPr>
              <w:t>For gene isolation and Sanger sequencing</w:t>
            </w:r>
          </w:p>
        </w:tc>
      </w:tr>
      <w:tr w:rsidR="00872AF2" w:rsidRPr="002831C1" w14:paraId="0E98290F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D5527" w14:textId="49D1F823" w:rsidR="00872AF2" w:rsidRPr="002831C1" w:rsidRDefault="00872AF2" w:rsidP="00670B80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  <w:u w:val="single"/>
              </w:rPr>
              <w:t>Gene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8793C" w14:textId="4B905406" w:rsidR="00872AF2" w:rsidRPr="002831C1" w:rsidRDefault="00872AF2" w:rsidP="00670B80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</w:rPr>
              <w:t>Forward Primer</w:t>
            </w:r>
            <w:r w:rsidR="002831C1" w:rsidRPr="002831C1">
              <w:rPr>
                <w:rFonts w:ascii="Times New Roman" w:hAnsi="Times New Roman" w:cs="Times New Roman"/>
              </w:rPr>
              <w:t xml:space="preserve"> </w:t>
            </w:r>
            <w:r w:rsidR="00DF2F44" w:rsidRPr="002831C1">
              <w:rPr>
                <w:rFonts w:ascii="Times New Roman" w:hAnsi="Times New Roman" w:cs="Times New Roman"/>
              </w:rPr>
              <w:t>(5’-3’)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FB1E4" w14:textId="2A1D41C5" w:rsidR="00872AF2" w:rsidRPr="002831C1" w:rsidRDefault="00872AF2" w:rsidP="00670B80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</w:rPr>
              <w:t xml:space="preserve">Reverse </w:t>
            </w:r>
            <w:proofErr w:type="gramStart"/>
            <w:r w:rsidRPr="002831C1">
              <w:rPr>
                <w:rFonts w:ascii="Times New Roman" w:hAnsi="Times New Roman" w:cs="Times New Roman"/>
              </w:rPr>
              <w:t>Primer</w:t>
            </w:r>
            <w:r w:rsidR="00DF2F44" w:rsidRPr="002831C1">
              <w:rPr>
                <w:rFonts w:ascii="Times New Roman" w:hAnsi="Times New Roman" w:cs="Times New Roman"/>
              </w:rPr>
              <w:t>(</w:t>
            </w:r>
            <w:proofErr w:type="gramEnd"/>
            <w:r w:rsidR="00DF2F44" w:rsidRPr="002831C1">
              <w:rPr>
                <w:rFonts w:ascii="Times New Roman" w:hAnsi="Times New Roman" w:cs="Times New Roman"/>
              </w:rPr>
              <w:t>5’-3’)</w:t>
            </w:r>
          </w:p>
        </w:tc>
      </w:tr>
      <w:tr w:rsidR="00872AF2" w:rsidRPr="002831C1" w14:paraId="3E203443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5AE2D" w14:textId="32C484E9" w:rsidR="00872AF2" w:rsidRPr="002831C1" w:rsidRDefault="00872AF2" w:rsidP="00670B80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  <w:i/>
              </w:rPr>
              <w:t>Pvtb1a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7E710" w14:textId="77DCF2AF" w:rsidR="00872AF2" w:rsidRPr="002831C1" w:rsidRDefault="00872AF2" w:rsidP="00670B80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</w:rPr>
              <w:t>TGCCGCTCTCTCACATTCAC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82E2B" w14:textId="725721D3" w:rsidR="00872AF2" w:rsidRPr="002831C1" w:rsidRDefault="00872AF2" w:rsidP="00670B80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</w:rPr>
              <w:t>GTGCATATCTTGCTGTGCCG</w:t>
            </w:r>
          </w:p>
        </w:tc>
      </w:tr>
      <w:tr w:rsidR="00872AF2" w:rsidRPr="002831C1" w14:paraId="0583F8CB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A6FA9" w14:textId="011D558A" w:rsidR="00872AF2" w:rsidRPr="002831C1" w:rsidRDefault="00872AF2" w:rsidP="00670B8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831C1">
              <w:rPr>
                <w:rFonts w:ascii="Times New Roman" w:hAnsi="Times New Roman" w:cs="Times New Roman"/>
                <w:i/>
              </w:rPr>
              <w:t>Pvtb1b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A943D" w14:textId="2CCFC335" w:rsidR="00872AF2" w:rsidRPr="002831C1" w:rsidRDefault="00872AF2" w:rsidP="00670B80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</w:rPr>
              <w:t>CTTAGTGGCAGGACCTAGCG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5CCF1" w14:textId="39808492" w:rsidR="00872AF2" w:rsidRPr="002831C1" w:rsidRDefault="00872AF2" w:rsidP="00670B80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</w:rPr>
              <w:t>AGTTCAACATCACGCGGTCT</w:t>
            </w:r>
          </w:p>
        </w:tc>
      </w:tr>
      <w:tr w:rsidR="00872AF2" w:rsidRPr="002831C1" w14:paraId="2162BDAD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4D4E9" w14:textId="5DE16AA2" w:rsidR="00872AF2" w:rsidRPr="002831C1" w:rsidRDefault="00872AF2" w:rsidP="00670B80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</w:rPr>
              <w:t>M13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3C5D6" w14:textId="5852B08F" w:rsidR="00872AF2" w:rsidRPr="002831C1" w:rsidRDefault="00872AF2" w:rsidP="00670B80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</w:rPr>
              <w:t>TGTAAAACGACGGCCAGT</w:t>
            </w:r>
          </w:p>
          <w:p w14:paraId="6768AC15" w14:textId="038D19DD" w:rsidR="00872AF2" w:rsidRPr="002831C1" w:rsidRDefault="00872AF2" w:rsidP="00670B8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A3E00" w14:textId="533B1C49" w:rsidR="00872AF2" w:rsidRPr="002831C1" w:rsidRDefault="00872AF2" w:rsidP="00670B80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</w:rPr>
              <w:t>CAGGAAACAGCTATGACC</w:t>
            </w:r>
          </w:p>
          <w:p w14:paraId="359E9FBC" w14:textId="7F6F59F0" w:rsidR="00872AF2" w:rsidRPr="002831C1" w:rsidRDefault="00872AF2" w:rsidP="00670B8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31C1" w:rsidRPr="002831C1" w14:paraId="64C9BE5D" w14:textId="77777777" w:rsidTr="00032199">
        <w:trPr>
          <w:trHeight w:val="207"/>
        </w:trPr>
        <w:tc>
          <w:tcPr>
            <w:tcW w:w="10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5AC23" w14:textId="7AF45433" w:rsidR="002831C1" w:rsidRPr="002831C1" w:rsidRDefault="002831C1" w:rsidP="00670B8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31C1">
              <w:rPr>
                <w:rFonts w:ascii="Times New Roman" w:hAnsi="Times New Roman" w:cs="Times New Roman"/>
                <w:b/>
              </w:rPr>
              <w:t xml:space="preserve">For </w:t>
            </w:r>
            <w:proofErr w:type="spellStart"/>
            <w:r w:rsidRPr="002831C1">
              <w:rPr>
                <w:rFonts w:ascii="Times New Roman" w:hAnsi="Times New Roman" w:cs="Times New Roman"/>
                <w:b/>
              </w:rPr>
              <w:t>qRT</w:t>
            </w:r>
            <w:proofErr w:type="spellEnd"/>
            <w:r w:rsidRPr="002831C1">
              <w:rPr>
                <w:rFonts w:ascii="Times New Roman" w:hAnsi="Times New Roman" w:cs="Times New Roman"/>
                <w:b/>
              </w:rPr>
              <w:t>-PCR</w:t>
            </w:r>
          </w:p>
        </w:tc>
      </w:tr>
      <w:tr w:rsidR="002831C1" w:rsidRPr="002831C1" w14:paraId="1C07B837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5B416" w14:textId="0DB8EC8F" w:rsidR="002831C1" w:rsidRPr="002831C1" w:rsidRDefault="002831C1" w:rsidP="002831C1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  <w:u w:val="single"/>
              </w:rPr>
              <w:t>Gene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A7694" w14:textId="0A57D7E2" w:rsidR="002831C1" w:rsidRPr="002831C1" w:rsidRDefault="002831C1" w:rsidP="002831C1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</w:rPr>
              <w:t>Forward Primer (5’-3’)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3C349" w14:textId="6701B9D6" w:rsidR="002831C1" w:rsidRPr="002831C1" w:rsidRDefault="002831C1" w:rsidP="002831C1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</w:rPr>
              <w:t xml:space="preserve">Reverse </w:t>
            </w:r>
            <w:proofErr w:type="gramStart"/>
            <w:r w:rsidRPr="002831C1">
              <w:rPr>
                <w:rFonts w:ascii="Times New Roman" w:hAnsi="Times New Roman" w:cs="Times New Roman"/>
              </w:rPr>
              <w:t>Primer(</w:t>
            </w:r>
            <w:proofErr w:type="gramEnd"/>
            <w:r w:rsidRPr="002831C1">
              <w:rPr>
                <w:rFonts w:ascii="Times New Roman" w:hAnsi="Times New Roman" w:cs="Times New Roman"/>
              </w:rPr>
              <w:t>5’-3’)</w:t>
            </w:r>
          </w:p>
        </w:tc>
      </w:tr>
      <w:tr w:rsidR="002831C1" w:rsidRPr="002831C1" w14:paraId="73035298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D78BB" w14:textId="2C56DEA4" w:rsidR="002831C1" w:rsidRPr="00CB5268" w:rsidRDefault="002831C1" w:rsidP="002831C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B5268">
              <w:rPr>
                <w:rFonts w:ascii="Times New Roman" w:hAnsi="Times New Roman" w:cs="Times New Roman"/>
                <w:i/>
                <w:sz w:val="18"/>
                <w:szCs w:val="18"/>
              </w:rPr>
              <w:t>PvUbi</w:t>
            </w:r>
            <w:r w:rsidR="000B7299">
              <w:rPr>
                <w:rFonts w:ascii="Times New Roman" w:hAnsi="Times New Roman" w:cs="Times New Roman"/>
                <w:i/>
                <w:sz w:val="18"/>
                <w:szCs w:val="18"/>
              </w:rPr>
              <w:t>quitin</w:t>
            </w:r>
            <w:proofErr w:type="spellEnd"/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D71A2" w14:textId="35937190" w:rsidR="002831C1" w:rsidRPr="002831C1" w:rsidRDefault="002831C1" w:rsidP="002831C1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</w:rPr>
              <w:t>TTCGTGGTGGCCAGTAAG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D1A36" w14:textId="2CAE01B9" w:rsidR="002831C1" w:rsidRPr="002831C1" w:rsidRDefault="002831C1" w:rsidP="002831C1">
            <w:pPr>
              <w:jc w:val="center"/>
              <w:rPr>
                <w:rFonts w:ascii="Times New Roman" w:hAnsi="Times New Roman" w:cs="Times New Roman"/>
              </w:rPr>
            </w:pPr>
            <w:r w:rsidRPr="002831C1">
              <w:rPr>
                <w:rFonts w:ascii="Times New Roman" w:hAnsi="Times New Roman" w:cs="Times New Roman"/>
              </w:rPr>
              <w:t>AGAGACCAGAAGACCCAGGTACAG</w:t>
            </w:r>
          </w:p>
        </w:tc>
      </w:tr>
      <w:tr w:rsidR="002831C1" w:rsidRPr="002831C1" w14:paraId="664D621B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16617" w14:textId="2B3D5787" w:rsidR="002831C1" w:rsidRPr="00CB5268" w:rsidRDefault="00F55857" w:rsidP="00283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857">
              <w:rPr>
                <w:rFonts w:ascii="Times New Roman" w:hAnsi="Times New Roman" w:cs="Times New Roman"/>
                <w:sz w:val="18"/>
                <w:szCs w:val="18"/>
              </w:rPr>
              <w:t>Pavir.9KG637900.1</w:t>
            </w:r>
            <w:bookmarkStart w:id="0" w:name="_GoBack"/>
            <w:bookmarkEnd w:id="0"/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6716D" w14:textId="5243529F" w:rsidR="002831C1" w:rsidRPr="002831C1" w:rsidRDefault="00307285" w:rsidP="002831C1">
            <w:pPr>
              <w:jc w:val="center"/>
              <w:rPr>
                <w:rFonts w:ascii="Times New Roman" w:hAnsi="Times New Roman" w:cs="Times New Roman"/>
              </w:rPr>
            </w:pPr>
            <w:r w:rsidRPr="00307285">
              <w:rPr>
                <w:rFonts w:ascii="Times New Roman" w:hAnsi="Times New Roman" w:cs="Times New Roman"/>
              </w:rPr>
              <w:t>TCAGTGTCCTGACGAGAATTAAG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A19D1" w14:textId="57B42450" w:rsidR="002831C1" w:rsidRPr="002831C1" w:rsidRDefault="00307285" w:rsidP="002831C1">
            <w:pPr>
              <w:jc w:val="center"/>
              <w:rPr>
                <w:rFonts w:ascii="Times New Roman" w:hAnsi="Times New Roman" w:cs="Times New Roman"/>
              </w:rPr>
            </w:pPr>
            <w:r w:rsidRPr="00307285">
              <w:rPr>
                <w:rFonts w:ascii="Times New Roman" w:hAnsi="Times New Roman" w:cs="Times New Roman"/>
              </w:rPr>
              <w:t>CAGAGATCACCAGTCCATGATAAG</w:t>
            </w:r>
          </w:p>
        </w:tc>
      </w:tr>
      <w:tr w:rsidR="002831C1" w:rsidRPr="002831C1" w14:paraId="5582906A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B69EB" w14:textId="194C979A" w:rsidR="002831C1" w:rsidRPr="00CB5268" w:rsidRDefault="00E80B3B" w:rsidP="00283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0B3B">
              <w:rPr>
                <w:rFonts w:ascii="Times New Roman" w:hAnsi="Times New Roman" w:cs="Times New Roman"/>
                <w:sz w:val="18"/>
                <w:szCs w:val="18"/>
              </w:rPr>
              <w:t>Pavir.9NG658500.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B27D2" w14:textId="671DEE6D" w:rsidR="002831C1" w:rsidRPr="002831C1" w:rsidRDefault="00307285" w:rsidP="002831C1">
            <w:pPr>
              <w:jc w:val="center"/>
              <w:rPr>
                <w:rFonts w:ascii="Times New Roman" w:hAnsi="Times New Roman" w:cs="Times New Roman"/>
              </w:rPr>
            </w:pPr>
            <w:r w:rsidRPr="00307285">
              <w:rPr>
                <w:rFonts w:ascii="Times New Roman" w:hAnsi="Times New Roman" w:cs="Times New Roman"/>
              </w:rPr>
              <w:t>GTGCAGGAGATCAGAAAGGATTA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3A01F" w14:textId="26CF129C" w:rsidR="002831C1" w:rsidRPr="002831C1" w:rsidRDefault="00307285" w:rsidP="002831C1">
            <w:pPr>
              <w:jc w:val="center"/>
              <w:rPr>
                <w:rFonts w:ascii="Times New Roman" w:hAnsi="Times New Roman" w:cs="Times New Roman"/>
              </w:rPr>
            </w:pPr>
            <w:r w:rsidRPr="00307285">
              <w:rPr>
                <w:rFonts w:ascii="Times New Roman" w:hAnsi="Times New Roman" w:cs="Times New Roman"/>
              </w:rPr>
              <w:t>ACTACTGACTTGGTTGCTACTG</w:t>
            </w:r>
          </w:p>
        </w:tc>
      </w:tr>
      <w:tr w:rsidR="002831C1" w:rsidRPr="002831C1" w14:paraId="6BBFDB9C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6C49A" w14:textId="1340499C" w:rsidR="002831C1" w:rsidRPr="00CB5268" w:rsidRDefault="00CB5268" w:rsidP="00283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vir.9N</w:t>
            </w:r>
            <w:r w:rsidRPr="00CB5268">
              <w:rPr>
                <w:rFonts w:ascii="Times New Roman" w:hAnsi="Times New Roman" w:cs="Times New Roman"/>
                <w:sz w:val="18"/>
                <w:szCs w:val="18"/>
              </w:rPr>
              <w:t>G796500.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11E6A" w14:textId="7DCFCC49" w:rsidR="002831C1" w:rsidRPr="002831C1" w:rsidRDefault="0094284C" w:rsidP="002831C1">
            <w:pPr>
              <w:jc w:val="center"/>
              <w:rPr>
                <w:rFonts w:ascii="Times New Roman" w:hAnsi="Times New Roman" w:cs="Times New Roman"/>
              </w:rPr>
            </w:pPr>
            <w:r w:rsidRPr="0094284C">
              <w:rPr>
                <w:rFonts w:ascii="Times New Roman" w:hAnsi="Times New Roman" w:cs="Times New Roman"/>
              </w:rPr>
              <w:t>GTGATTTAATTGGGCGGGTTC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89383" w14:textId="4B86F443" w:rsidR="002831C1" w:rsidRPr="002831C1" w:rsidRDefault="0094284C" w:rsidP="002831C1">
            <w:pPr>
              <w:jc w:val="center"/>
              <w:rPr>
                <w:rFonts w:ascii="Times New Roman" w:hAnsi="Times New Roman" w:cs="Times New Roman"/>
              </w:rPr>
            </w:pPr>
            <w:r w:rsidRPr="0094284C">
              <w:rPr>
                <w:rFonts w:ascii="Times New Roman" w:hAnsi="Times New Roman" w:cs="Times New Roman"/>
              </w:rPr>
              <w:t>CTCTACAATTCTCCGTCTCTGTAAG</w:t>
            </w:r>
          </w:p>
        </w:tc>
      </w:tr>
      <w:tr w:rsidR="002831C1" w:rsidRPr="002831C1" w14:paraId="4B4087A1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047F7" w14:textId="18903261" w:rsidR="002831C1" w:rsidRPr="0094284C" w:rsidRDefault="0094284C" w:rsidP="00283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284C">
              <w:rPr>
                <w:rFonts w:ascii="Times New Roman" w:hAnsi="Times New Roman" w:cs="Times New Roman"/>
                <w:sz w:val="18"/>
                <w:szCs w:val="18"/>
              </w:rPr>
              <w:t>Pavir.9KG617200.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5A460" w14:textId="5EC2F415" w:rsidR="002831C1" w:rsidRPr="002831C1" w:rsidRDefault="0094284C" w:rsidP="002831C1">
            <w:pPr>
              <w:jc w:val="center"/>
              <w:rPr>
                <w:rFonts w:ascii="Times New Roman" w:hAnsi="Times New Roman" w:cs="Times New Roman"/>
              </w:rPr>
            </w:pPr>
            <w:r w:rsidRPr="0094284C">
              <w:rPr>
                <w:rFonts w:ascii="Times New Roman" w:hAnsi="Times New Roman" w:cs="Times New Roman"/>
              </w:rPr>
              <w:t>GCATTTGCTCATTGCTCTTACA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FC1F5" w14:textId="7BF19D41" w:rsidR="002831C1" w:rsidRPr="002831C1" w:rsidRDefault="0094284C" w:rsidP="002831C1">
            <w:pPr>
              <w:jc w:val="center"/>
              <w:rPr>
                <w:rFonts w:ascii="Times New Roman" w:hAnsi="Times New Roman" w:cs="Times New Roman"/>
              </w:rPr>
            </w:pPr>
            <w:r w:rsidRPr="0094284C">
              <w:rPr>
                <w:rFonts w:ascii="Times New Roman" w:hAnsi="Times New Roman" w:cs="Times New Roman"/>
              </w:rPr>
              <w:t>TGTTCGATCTCCCATCTTTCTATC</w:t>
            </w:r>
          </w:p>
        </w:tc>
      </w:tr>
      <w:tr w:rsidR="002831C1" w:rsidRPr="002831C1" w14:paraId="76A99957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715DB" w14:textId="12385F5C" w:rsidR="002831C1" w:rsidRPr="0094284C" w:rsidRDefault="0094284C" w:rsidP="00283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284C">
              <w:rPr>
                <w:rFonts w:ascii="Times New Roman" w:hAnsi="Times New Roman" w:cs="Times New Roman"/>
                <w:sz w:val="18"/>
                <w:szCs w:val="18"/>
              </w:rPr>
              <w:t>Pavir.5KG029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E3BB0" w14:textId="7778C1E1" w:rsidR="002831C1" w:rsidRPr="002831C1" w:rsidRDefault="0094284C" w:rsidP="002831C1">
            <w:pPr>
              <w:jc w:val="center"/>
              <w:rPr>
                <w:rFonts w:ascii="Times New Roman" w:hAnsi="Times New Roman" w:cs="Times New Roman"/>
              </w:rPr>
            </w:pPr>
            <w:r w:rsidRPr="0094284C">
              <w:rPr>
                <w:rFonts w:ascii="Times New Roman" w:hAnsi="Times New Roman" w:cs="Times New Roman"/>
              </w:rPr>
              <w:t>CAACCTTTACATCTGGGAGGAG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4B391" w14:textId="08731D55" w:rsidR="002831C1" w:rsidRPr="002831C1" w:rsidRDefault="0094284C" w:rsidP="002831C1">
            <w:pPr>
              <w:jc w:val="center"/>
              <w:rPr>
                <w:rFonts w:ascii="Times New Roman" w:hAnsi="Times New Roman" w:cs="Times New Roman"/>
              </w:rPr>
            </w:pPr>
            <w:r w:rsidRPr="0094284C">
              <w:rPr>
                <w:rFonts w:ascii="Times New Roman" w:hAnsi="Times New Roman" w:cs="Times New Roman"/>
              </w:rPr>
              <w:t>TTGACTCATCAGGCTAGTCATTT</w:t>
            </w:r>
          </w:p>
        </w:tc>
      </w:tr>
      <w:tr w:rsidR="0094284C" w:rsidRPr="002831C1" w14:paraId="52535A47" w14:textId="77777777" w:rsidTr="000B7299">
        <w:trPr>
          <w:trHeight w:val="20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6BC16" w14:textId="55BBCF3B" w:rsidR="0094284C" w:rsidRPr="0094284C" w:rsidRDefault="0094284C" w:rsidP="002831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284C">
              <w:rPr>
                <w:rFonts w:ascii="Times New Roman" w:hAnsi="Times New Roman" w:cs="Times New Roman"/>
                <w:sz w:val="18"/>
                <w:szCs w:val="18"/>
              </w:rPr>
              <w:t>Pavir.4KG010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A822A" w14:textId="7EA9F1F6" w:rsidR="0094284C" w:rsidRPr="0094284C" w:rsidRDefault="0094284C" w:rsidP="002831C1">
            <w:pPr>
              <w:jc w:val="center"/>
              <w:rPr>
                <w:rFonts w:ascii="Times New Roman" w:hAnsi="Times New Roman" w:cs="Times New Roman"/>
              </w:rPr>
            </w:pPr>
            <w:r w:rsidRPr="0094284C">
              <w:rPr>
                <w:rFonts w:ascii="Times New Roman" w:hAnsi="Times New Roman" w:cs="Times New Roman"/>
              </w:rPr>
              <w:t>TGCTGAACGAGAAGGTGAAATA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06DDC" w14:textId="75474728" w:rsidR="0094284C" w:rsidRPr="0094284C" w:rsidRDefault="0094284C" w:rsidP="002831C1">
            <w:pPr>
              <w:jc w:val="center"/>
              <w:rPr>
                <w:rFonts w:ascii="Times New Roman" w:hAnsi="Times New Roman" w:cs="Times New Roman"/>
              </w:rPr>
            </w:pPr>
            <w:r w:rsidRPr="0094284C">
              <w:rPr>
                <w:rFonts w:ascii="Times New Roman" w:hAnsi="Times New Roman" w:cs="Times New Roman"/>
              </w:rPr>
              <w:t>CTACCGTACCGCATGAAAGAA</w:t>
            </w:r>
          </w:p>
        </w:tc>
      </w:tr>
    </w:tbl>
    <w:p w14:paraId="70876428" w14:textId="23F820C5" w:rsidR="006F1615" w:rsidRDefault="00670B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60763C71" w14:textId="32F995F1" w:rsidR="00670B80" w:rsidRDefault="00670B80">
      <w:pPr>
        <w:rPr>
          <w:rFonts w:ascii="Times New Roman" w:hAnsi="Times New Roman" w:cs="Times New Roman"/>
          <w:sz w:val="24"/>
          <w:szCs w:val="24"/>
        </w:rPr>
      </w:pPr>
    </w:p>
    <w:p w14:paraId="2BF9FEB1" w14:textId="77777777" w:rsidR="00670B80" w:rsidRDefault="00670B80">
      <w:pPr>
        <w:rPr>
          <w:rFonts w:ascii="Times New Roman" w:hAnsi="Times New Roman" w:cs="Times New Roman"/>
          <w:sz w:val="24"/>
          <w:szCs w:val="24"/>
        </w:rPr>
      </w:pPr>
    </w:p>
    <w:p w14:paraId="13849F0D" w14:textId="61D6696C" w:rsidR="00670B80" w:rsidRDefault="00670B80">
      <w:pPr>
        <w:rPr>
          <w:rFonts w:ascii="Times New Roman" w:hAnsi="Times New Roman" w:cs="Times New Roman"/>
          <w:sz w:val="24"/>
          <w:szCs w:val="24"/>
        </w:rPr>
      </w:pPr>
    </w:p>
    <w:p w14:paraId="79973ACF" w14:textId="77777777" w:rsidR="00670B80" w:rsidRDefault="00670B80">
      <w:pPr>
        <w:rPr>
          <w:rFonts w:ascii="Times New Roman" w:hAnsi="Times New Roman" w:cs="Times New Roman"/>
          <w:sz w:val="24"/>
          <w:szCs w:val="24"/>
        </w:rPr>
      </w:pPr>
    </w:p>
    <w:p w14:paraId="1AE08B9F" w14:textId="77777777" w:rsidR="00670B80" w:rsidRDefault="00670B80">
      <w:pPr>
        <w:rPr>
          <w:rFonts w:ascii="Times New Roman" w:hAnsi="Times New Roman" w:cs="Times New Roman"/>
          <w:sz w:val="24"/>
          <w:szCs w:val="24"/>
        </w:rPr>
      </w:pPr>
    </w:p>
    <w:p w14:paraId="74E7736F" w14:textId="6E4453F2" w:rsidR="00670B80" w:rsidRDefault="00670B80">
      <w:pPr>
        <w:rPr>
          <w:rFonts w:ascii="Times New Roman" w:hAnsi="Times New Roman" w:cs="Times New Roman"/>
          <w:sz w:val="24"/>
          <w:szCs w:val="24"/>
        </w:rPr>
      </w:pPr>
    </w:p>
    <w:p w14:paraId="4E555709" w14:textId="3AF8D24E" w:rsidR="00670B80" w:rsidRDefault="00670B80">
      <w:pPr>
        <w:rPr>
          <w:rFonts w:ascii="Times New Roman" w:hAnsi="Times New Roman" w:cs="Times New Roman"/>
          <w:sz w:val="24"/>
          <w:szCs w:val="24"/>
        </w:rPr>
      </w:pPr>
    </w:p>
    <w:p w14:paraId="76A8D299" w14:textId="77777777" w:rsidR="00670B80" w:rsidRDefault="00670B80">
      <w:pPr>
        <w:rPr>
          <w:rFonts w:ascii="Times New Roman" w:hAnsi="Times New Roman" w:cs="Times New Roman"/>
          <w:sz w:val="24"/>
          <w:szCs w:val="24"/>
        </w:rPr>
      </w:pPr>
    </w:p>
    <w:p w14:paraId="1A9C20B7" w14:textId="77777777" w:rsidR="00670B80" w:rsidRDefault="00670B80">
      <w:pPr>
        <w:rPr>
          <w:rFonts w:ascii="Times New Roman" w:hAnsi="Times New Roman" w:cs="Times New Roman"/>
          <w:sz w:val="24"/>
          <w:szCs w:val="24"/>
        </w:rPr>
      </w:pPr>
    </w:p>
    <w:p w14:paraId="2879F33D" w14:textId="697537BC" w:rsidR="00670B80" w:rsidRDefault="00670B80">
      <w:pPr>
        <w:rPr>
          <w:rFonts w:ascii="Times New Roman" w:hAnsi="Times New Roman" w:cs="Times New Roman"/>
          <w:sz w:val="24"/>
          <w:szCs w:val="24"/>
        </w:rPr>
      </w:pPr>
    </w:p>
    <w:p w14:paraId="50E81990" w14:textId="77777777" w:rsidR="00670B80" w:rsidRPr="000443CE" w:rsidRDefault="00670B80">
      <w:pPr>
        <w:rPr>
          <w:rFonts w:ascii="Times New Roman" w:hAnsi="Times New Roman" w:cs="Times New Roman"/>
          <w:sz w:val="24"/>
          <w:szCs w:val="24"/>
        </w:rPr>
      </w:pPr>
    </w:p>
    <w:sectPr w:rsidR="00670B80" w:rsidRPr="00044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CFB"/>
    <w:rsid w:val="000443CE"/>
    <w:rsid w:val="000B7299"/>
    <w:rsid w:val="00210388"/>
    <w:rsid w:val="00224722"/>
    <w:rsid w:val="002741A1"/>
    <w:rsid w:val="002831C1"/>
    <w:rsid w:val="00307285"/>
    <w:rsid w:val="003A123B"/>
    <w:rsid w:val="00485942"/>
    <w:rsid w:val="005E7358"/>
    <w:rsid w:val="00670B80"/>
    <w:rsid w:val="00681184"/>
    <w:rsid w:val="00692607"/>
    <w:rsid w:val="006A0DE8"/>
    <w:rsid w:val="006D1257"/>
    <w:rsid w:val="00872AF2"/>
    <w:rsid w:val="0094284C"/>
    <w:rsid w:val="00C2760B"/>
    <w:rsid w:val="00C51355"/>
    <w:rsid w:val="00C74CFB"/>
    <w:rsid w:val="00CB5268"/>
    <w:rsid w:val="00DF0AEE"/>
    <w:rsid w:val="00DF2F44"/>
    <w:rsid w:val="00E113A0"/>
    <w:rsid w:val="00E77D79"/>
    <w:rsid w:val="00E80B3B"/>
    <w:rsid w:val="00ED2D79"/>
    <w:rsid w:val="00F5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6F5B3"/>
  <w15:chartTrackingRefBased/>
  <w15:docId w15:val="{E5316CC0-02F9-4BBB-BF64-A528E092E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2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63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ang [HORT]</dc:creator>
  <cp:keywords/>
  <dc:description/>
  <cp:lastModifiedBy>Microsoft Office User</cp:lastModifiedBy>
  <cp:revision>25</cp:revision>
  <dcterms:created xsi:type="dcterms:W3CDTF">2018-09-18T20:08:00Z</dcterms:created>
  <dcterms:modified xsi:type="dcterms:W3CDTF">2020-06-07T21:40:00Z</dcterms:modified>
</cp:coreProperties>
</file>